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852"/>
        <w:gridCol w:w="1121"/>
        <w:gridCol w:w="2422"/>
        <w:gridCol w:w="1984"/>
        <w:gridCol w:w="1276"/>
        <w:gridCol w:w="1276"/>
        <w:gridCol w:w="2976"/>
        <w:gridCol w:w="1985"/>
      </w:tblGrid>
      <w:tr w:rsidR="00EA72D1" w:rsidRPr="00EA72D1" w14:paraId="6B10CE1A" w14:textId="77777777" w:rsidTr="00950FC1">
        <w:trPr>
          <w:trHeight w:val="288"/>
        </w:trPr>
        <w:tc>
          <w:tcPr>
            <w:tcW w:w="1389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21086" w14:textId="7BDB0CF9" w:rsidR="00950FC1" w:rsidRPr="00EA72D1" w:rsidRDefault="000151AC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151AC">
              <w:rPr>
                <w:rFonts w:ascii="Times New Roman" w:eastAsia="等线" w:hAnsi="Times New Roman" w:cs="Times New Roman"/>
                <w:kern w:val="0"/>
                <w:sz w:val="22"/>
              </w:rPr>
              <w:t>Appendix</w:t>
            </w:r>
            <w:r w:rsidR="00FC6DC0"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. </w:t>
            </w:r>
            <w:r w:rsidR="00950FC1"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ass concentration of VOCs compounds released from UV </w:t>
            </w:r>
            <w:r w:rsidR="00DD509E" w:rsidRPr="00DD509E">
              <w:rPr>
                <w:rFonts w:ascii="Times New Roman" w:eastAsia="等线" w:hAnsi="Times New Roman" w:cs="Times New Roman"/>
                <w:kern w:val="0"/>
                <w:sz w:val="22"/>
              </w:rPr>
              <w:t>lacquer</w:t>
            </w:r>
          </w:p>
        </w:tc>
      </w:tr>
      <w:tr w:rsidR="00EA72D1" w:rsidRPr="00EA72D1" w14:paraId="57ED3F3D" w14:textId="77777777" w:rsidTr="001C7513">
        <w:trPr>
          <w:trHeight w:val="1104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FAB16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35DB6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Molecular Formula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EC630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ompound Na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60CB0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Mass Concentration /ug·m</w:t>
            </w:r>
            <w:r w:rsidRPr="000151AC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1691E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A920B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Molecular Formul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18A49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ompound Na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2E7A3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Mass Concentration /ug·m</w:t>
            </w:r>
            <w:r w:rsidRPr="000151AC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3</w:t>
            </w:r>
          </w:p>
        </w:tc>
      </w:tr>
      <w:tr w:rsidR="00EA72D1" w:rsidRPr="00EA72D1" w14:paraId="6F774996" w14:textId="77777777" w:rsidTr="001C7513">
        <w:trPr>
          <w:trHeight w:val="276"/>
        </w:trPr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FFDFF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Aren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FC9F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4990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Benz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F11" w14:textId="71978A79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23.197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79380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Olef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66F2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3CC4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-methyl-2-Heptene,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DF6E" w14:textId="2B0DAC12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5.575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EA72D1" w:rsidRPr="00EA72D1" w14:paraId="6A15A86D" w14:textId="77777777" w:rsidTr="001C7513">
        <w:trPr>
          <w:trHeight w:val="276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EFC66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A71A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664F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Tolu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EB0D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403.359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AF910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9C26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46A1" w14:textId="6A8B97C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,6,6-trimethyl-, (ñ)-Bicyclo[3.1.1]hept-2-e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6CD3" w14:textId="420EA3CD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5.770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EA72D1" w:rsidRPr="00EA72D1" w14:paraId="50E41823" w14:textId="77777777" w:rsidTr="001C7513">
        <w:trPr>
          <w:trHeight w:val="276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B4C44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B168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C16A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Ethylbenz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E93B" w14:textId="0A49E3D9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26.561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61AA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alco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7984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8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B716" w14:textId="084AA794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-ethyl-1-Hexanol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A3AE" w14:textId="38D885F8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6.9941</w:t>
            </w:r>
          </w:p>
        </w:tc>
      </w:tr>
      <w:tr w:rsidR="00EA72D1" w:rsidRPr="00EA72D1" w14:paraId="27BDD8B7" w14:textId="77777777" w:rsidTr="001C7513">
        <w:trPr>
          <w:trHeight w:val="276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ECCF5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AF76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479D" w14:textId="0A03DD1F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,3-dimethyl-Benz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34B8" w14:textId="1146461E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74.607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032DD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Aldehy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0EB9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8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78CB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Nona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D652" w14:textId="36C422D0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5.93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0</w:t>
            </w:r>
          </w:p>
        </w:tc>
      </w:tr>
      <w:tr w:rsidR="00EA72D1" w:rsidRPr="00EA72D1" w14:paraId="3E9F7632" w14:textId="77777777" w:rsidTr="001C7513">
        <w:trPr>
          <w:trHeight w:val="276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F9E8D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584B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9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239D" w14:textId="51469380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,3,5-trimethyl-Benze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2D4D" w14:textId="287F019C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4.833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FD923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D86D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0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96BA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Deca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4233" w14:textId="2B5E81B5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5.4382</w:t>
            </w:r>
          </w:p>
        </w:tc>
      </w:tr>
      <w:tr w:rsidR="00EA72D1" w:rsidRPr="00EA72D1" w14:paraId="4217C0F0" w14:textId="77777777" w:rsidTr="001C7513">
        <w:trPr>
          <w:trHeight w:val="276"/>
        </w:trPr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62393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75D9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0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8EF8E" w14:textId="50727C0B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1-methylene-1H-Inde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FFBD" w14:textId="30A4E4CE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4.696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1D7BD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64F2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7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6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7858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Benzaldehy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F67" w14:textId="76B0D22D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5.7843</w:t>
            </w:r>
          </w:p>
        </w:tc>
      </w:tr>
      <w:tr w:rsidR="00EA72D1" w:rsidRPr="00EA72D1" w14:paraId="7543141D" w14:textId="77777777" w:rsidTr="001C7513">
        <w:trPr>
          <w:trHeight w:val="276"/>
        </w:trPr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18DF5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Alka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B084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A0DA" w14:textId="49E9BC99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ethyl-Cyclohexa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B06D" w14:textId="27F5F739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6.543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30848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A553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8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1B99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Octa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F8A23" w14:textId="476411EF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5.4471</w:t>
            </w:r>
          </w:p>
        </w:tc>
      </w:tr>
      <w:tr w:rsidR="00EA72D1" w:rsidRPr="00EA72D1" w14:paraId="60D8509F" w14:textId="77777777" w:rsidTr="001C7513">
        <w:trPr>
          <w:trHeight w:val="276"/>
        </w:trPr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78D9B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A89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2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7839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2,2,7,7-Tetramethylocta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1438" w14:textId="5AF1E0CE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6.4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AFBE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C831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3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D42C" w14:textId="310010A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-hydroxycyclohexyl) phenyl-Methan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63B2" w14:textId="6510E5BF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11.6350</w:t>
            </w:r>
          </w:p>
        </w:tc>
      </w:tr>
      <w:tr w:rsidR="00EA72D1" w:rsidRPr="00EA72D1" w14:paraId="5957C3E4" w14:textId="77777777" w:rsidTr="001C7513">
        <w:trPr>
          <w:trHeight w:val="276"/>
        </w:trPr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9BD00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FA7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4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CDAA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Tetradeca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BDFC" w14:textId="5BAC6642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4.760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5479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D54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B0C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D9A7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72D1" w:rsidRPr="00EA72D1" w14:paraId="2D3F20D7" w14:textId="77777777" w:rsidTr="001C7513">
        <w:trPr>
          <w:trHeight w:val="288"/>
        </w:trPr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2F512" w14:textId="77777777" w:rsidR="00950FC1" w:rsidRPr="00EA72D1" w:rsidRDefault="00950FC1" w:rsidP="00950F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74F3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6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EA72D1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34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7E12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Hexadeca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52AD" w14:textId="2CCBDB1C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>5.157</w:t>
            </w:r>
            <w:r w:rsidR="000151A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A465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7FBF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A00D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C826" w14:textId="77777777" w:rsidR="00950FC1" w:rsidRPr="00EA72D1" w:rsidRDefault="00950FC1" w:rsidP="00950F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7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5D3722F1" w14:textId="77777777" w:rsidR="00D9243B" w:rsidRDefault="00D9243B"/>
    <w:sectPr w:rsidR="00D9243B" w:rsidSect="00950F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677C80" w14:textId="77777777" w:rsidR="00D166D1" w:rsidRDefault="00D166D1" w:rsidP="00FC6DC0">
      <w:r>
        <w:separator/>
      </w:r>
    </w:p>
  </w:endnote>
  <w:endnote w:type="continuationSeparator" w:id="0">
    <w:p w14:paraId="346BD9CA" w14:textId="77777777" w:rsidR="00D166D1" w:rsidRDefault="00D166D1" w:rsidP="00FC6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68011" w14:textId="77777777" w:rsidR="00D166D1" w:rsidRDefault="00D166D1" w:rsidP="00FC6DC0">
      <w:r>
        <w:separator/>
      </w:r>
    </w:p>
  </w:footnote>
  <w:footnote w:type="continuationSeparator" w:id="0">
    <w:p w14:paraId="0B292189" w14:textId="77777777" w:rsidR="00D166D1" w:rsidRDefault="00D166D1" w:rsidP="00FC6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46"/>
    <w:rsid w:val="000151AC"/>
    <w:rsid w:val="001C7513"/>
    <w:rsid w:val="00440646"/>
    <w:rsid w:val="00520180"/>
    <w:rsid w:val="00950FC1"/>
    <w:rsid w:val="00D166D1"/>
    <w:rsid w:val="00D9243B"/>
    <w:rsid w:val="00DD509E"/>
    <w:rsid w:val="00EA72D1"/>
    <w:rsid w:val="00F92041"/>
    <w:rsid w:val="00FC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C3256"/>
  <w15:chartTrackingRefBased/>
  <w15:docId w15:val="{4728A338-D3D9-42B4-8447-37DB9492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D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3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eng</dc:creator>
  <cp:keywords/>
  <dc:description/>
  <cp:lastModifiedBy>wangq</cp:lastModifiedBy>
  <cp:revision>10</cp:revision>
  <dcterms:created xsi:type="dcterms:W3CDTF">2020-04-09T14:52:00Z</dcterms:created>
  <dcterms:modified xsi:type="dcterms:W3CDTF">2020-04-18T09:23:00Z</dcterms:modified>
</cp:coreProperties>
</file>